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2.</w:t>
      </w:r>
      <w:proofErr w:type="gramEnd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ouden</w:t>
      </w:r>
      <w:proofErr w:type="spellEnd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dices of </w:t>
      </w:r>
      <w:proofErr w:type="spellStart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stSUVmax</w:t>
      </w:r>
      <w:proofErr w:type="spellEnd"/>
    </w:p>
    <w:tbl>
      <w:tblPr>
        <w:tblW w:w="5402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410"/>
        <w:gridCol w:w="1559"/>
      </w:tblGrid>
      <w:tr w:rsidR="00785092" w:rsidRPr="00E55072" w:rsidTr="00785092">
        <w:trPr>
          <w:trHeight w:val="690"/>
          <w:jc w:val="center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092" w:rsidRPr="00E55072" w:rsidRDefault="00785092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ostSUVma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092" w:rsidRPr="00E55072" w:rsidRDefault="00785092" w:rsidP="0078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babilit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of </w:t>
            </w:r>
            <w:proofErr w:type="spellStart"/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LRS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092" w:rsidRPr="00E55072" w:rsidRDefault="00785092" w:rsidP="0078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ouden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</w:tr>
      <w:tr w:rsidR="00E55072" w:rsidRPr="00E55072" w:rsidTr="00785092">
        <w:trPr>
          <w:trHeight w:val="350"/>
          <w:jc w:val="center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55072" w:rsidRPr="00E55072" w:rsidTr="00785092">
        <w:trPr>
          <w:trHeight w:val="3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24</w:t>
            </w:r>
          </w:p>
        </w:tc>
      </w:tr>
      <w:tr w:rsidR="00E55072" w:rsidRPr="00E55072" w:rsidTr="00785092">
        <w:trPr>
          <w:trHeight w:val="3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9</w:t>
            </w:r>
          </w:p>
        </w:tc>
      </w:tr>
      <w:tr w:rsidR="00E55072" w:rsidRPr="00E55072" w:rsidTr="00785092">
        <w:trPr>
          <w:trHeight w:val="3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7</w:t>
            </w:r>
          </w:p>
        </w:tc>
      </w:tr>
      <w:tr w:rsidR="00E55072" w:rsidRPr="00E55072" w:rsidTr="00785092">
        <w:trPr>
          <w:trHeight w:val="350"/>
          <w:jc w:val="center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0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154BCB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2</w:t>
            </w:r>
            <w:bookmarkStart w:id="0" w:name="_GoBack"/>
            <w:bookmarkEnd w:id="0"/>
          </w:p>
        </w:tc>
      </w:tr>
    </w:tbl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Abbr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iLRSF</w:t>
      </w:r>
      <w:proofErr w:type="spellEnd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mmediate </w:t>
      </w:r>
      <w:proofErr w:type="spellStart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locoregional</w:t>
      </w:r>
      <w:proofErr w:type="spellEnd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/or systemic failu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tSUVmax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2115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standardized uptake valu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2115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T/CT after definitive CRT.</w:t>
      </w:r>
    </w:p>
    <w:p w:rsidR="00E55072" w:rsidRPr="00E55072" w:rsidRDefault="00E55072"/>
    <w:sectPr w:rsidR="00E55072" w:rsidRPr="00E55072" w:rsidSect="007850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911" w:rsidRDefault="00F82911" w:rsidP="00B77897">
      <w:pPr>
        <w:spacing w:after="0" w:line="240" w:lineRule="auto"/>
      </w:pPr>
      <w:r>
        <w:separator/>
      </w:r>
    </w:p>
  </w:endnote>
  <w:endnote w:type="continuationSeparator" w:id="0">
    <w:p w:rsidR="00F82911" w:rsidRDefault="00F82911" w:rsidP="00B7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911" w:rsidRDefault="00F82911" w:rsidP="00B77897">
      <w:pPr>
        <w:spacing w:after="0" w:line="240" w:lineRule="auto"/>
      </w:pPr>
      <w:r>
        <w:separator/>
      </w:r>
    </w:p>
  </w:footnote>
  <w:footnote w:type="continuationSeparator" w:id="0">
    <w:p w:rsidR="00F82911" w:rsidRDefault="00F82911" w:rsidP="00B7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072"/>
    <w:rsid w:val="00154BCB"/>
    <w:rsid w:val="002F7501"/>
    <w:rsid w:val="00393D84"/>
    <w:rsid w:val="005030CF"/>
    <w:rsid w:val="00586E9B"/>
    <w:rsid w:val="00743564"/>
    <w:rsid w:val="00785092"/>
    <w:rsid w:val="0081060A"/>
    <w:rsid w:val="008B20B1"/>
    <w:rsid w:val="00B77897"/>
    <w:rsid w:val="00E55072"/>
    <w:rsid w:val="00F8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0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7897"/>
  </w:style>
  <w:style w:type="paragraph" w:styleId="a4">
    <w:name w:val="footer"/>
    <w:basedOn w:val="a"/>
    <w:link w:val="Char0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7897"/>
  </w:style>
  <w:style w:type="paragraph" w:styleId="a5">
    <w:name w:val="Balloon Text"/>
    <w:basedOn w:val="a"/>
    <w:link w:val="Char1"/>
    <w:uiPriority w:val="99"/>
    <w:semiHidden/>
    <w:unhideWhenUsed/>
    <w:rsid w:val="007850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8509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0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7897"/>
  </w:style>
  <w:style w:type="paragraph" w:styleId="a4">
    <w:name w:val="footer"/>
    <w:basedOn w:val="a"/>
    <w:link w:val="Char0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7897"/>
  </w:style>
  <w:style w:type="paragraph" w:styleId="a5">
    <w:name w:val="Balloon Text"/>
    <w:basedOn w:val="a"/>
    <w:link w:val="Char1"/>
    <w:uiPriority w:val="99"/>
    <w:semiHidden/>
    <w:unhideWhenUsed/>
    <w:rsid w:val="007850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850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4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률</dc:creator>
  <cp:lastModifiedBy>김률</cp:lastModifiedBy>
  <cp:revision>3</cp:revision>
  <dcterms:created xsi:type="dcterms:W3CDTF">2015-08-11T13:01:00Z</dcterms:created>
  <dcterms:modified xsi:type="dcterms:W3CDTF">2015-11-15T07:15:00Z</dcterms:modified>
</cp:coreProperties>
</file>